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293D31" w14:textId="55F42DF1" w:rsidR="00E557AE" w:rsidRDefault="003C0AEB">
      <w:pPr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t>Supplementary Information</w:t>
      </w:r>
    </w:p>
    <w:p w14:paraId="13934CF2" w14:textId="77777777" w:rsidR="003C0AEB" w:rsidRDefault="003C0AEB">
      <w:pPr>
        <w:rPr>
          <w:rFonts w:ascii="Arial" w:hAnsi="Arial" w:cs="Arial"/>
          <w:b/>
          <w:szCs w:val="24"/>
        </w:rPr>
      </w:pPr>
    </w:p>
    <w:p w14:paraId="0701146D" w14:textId="77777777" w:rsidR="003C0AEB" w:rsidRDefault="003C0AEB">
      <w:pPr>
        <w:rPr>
          <w:rFonts w:ascii="Arial" w:hAnsi="Arial" w:cs="Arial"/>
          <w:b/>
          <w:szCs w:val="24"/>
        </w:rPr>
      </w:pPr>
    </w:p>
    <w:p w14:paraId="130CDDA9" w14:textId="10E4CB3D" w:rsidR="00527557" w:rsidRPr="00E557AE" w:rsidRDefault="00D4533E">
      <w:pPr>
        <w:rPr>
          <w:rFonts w:ascii="Arial" w:hAnsi="Arial" w:cs="Arial"/>
          <w:b/>
          <w:szCs w:val="24"/>
        </w:rPr>
      </w:pPr>
      <w:proofErr w:type="spellStart"/>
      <w:r w:rsidRPr="00E557AE">
        <w:rPr>
          <w:rFonts w:ascii="Arial" w:hAnsi="Arial" w:cs="Arial"/>
          <w:b/>
          <w:szCs w:val="24"/>
        </w:rPr>
        <w:t>Streptonigrin</w:t>
      </w:r>
      <w:proofErr w:type="spellEnd"/>
      <w:r w:rsidRPr="00E557AE">
        <w:rPr>
          <w:rFonts w:ascii="Arial" w:hAnsi="Arial" w:cs="Arial"/>
          <w:b/>
          <w:szCs w:val="24"/>
        </w:rPr>
        <w:t xml:space="preserve"> at low concentration promotes heterochromatin formation </w:t>
      </w:r>
    </w:p>
    <w:p w14:paraId="78E1FE45" w14:textId="77777777" w:rsidR="009C1AD6" w:rsidRPr="00242151" w:rsidRDefault="009C1AD6">
      <w:pPr>
        <w:rPr>
          <w:rFonts w:ascii="Arial" w:hAnsi="Arial" w:cs="Arial"/>
          <w:sz w:val="22"/>
          <w:szCs w:val="22"/>
        </w:rPr>
      </w:pPr>
    </w:p>
    <w:p w14:paraId="44089AD9" w14:textId="77777777" w:rsidR="00E557AE" w:rsidRDefault="00E557AE">
      <w:pPr>
        <w:rPr>
          <w:rFonts w:ascii="Arial" w:hAnsi="Arial" w:cs="Arial"/>
          <w:sz w:val="22"/>
          <w:szCs w:val="22"/>
        </w:rPr>
      </w:pPr>
    </w:p>
    <w:p w14:paraId="10E49182" w14:textId="51DBA4D2" w:rsidR="009C1AD6" w:rsidRPr="002064F9" w:rsidRDefault="009C1AD6">
      <w:pPr>
        <w:rPr>
          <w:rFonts w:ascii="Arial" w:hAnsi="Arial" w:cs="Arial"/>
          <w:sz w:val="22"/>
          <w:szCs w:val="22"/>
        </w:rPr>
      </w:pPr>
      <w:r w:rsidRPr="002064F9">
        <w:rPr>
          <w:rFonts w:ascii="Arial" w:hAnsi="Arial" w:cs="Arial"/>
          <w:sz w:val="22"/>
          <w:szCs w:val="22"/>
        </w:rPr>
        <w:t xml:space="preserve">Andre C. Loyola, </w:t>
      </w:r>
      <w:r w:rsidR="00761CDA" w:rsidRPr="002064F9">
        <w:rPr>
          <w:rFonts w:ascii="Arial" w:hAnsi="Arial" w:cs="Arial"/>
          <w:sz w:val="22"/>
          <w:szCs w:val="22"/>
        </w:rPr>
        <w:t>Kevin Dao</w:t>
      </w:r>
      <w:r w:rsidRPr="002064F9">
        <w:rPr>
          <w:rFonts w:ascii="Arial" w:hAnsi="Arial" w:cs="Arial"/>
          <w:sz w:val="22"/>
          <w:szCs w:val="22"/>
        </w:rPr>
        <w:t xml:space="preserve">, Robin Shang, </w:t>
      </w:r>
      <w:r w:rsidR="00657AFC" w:rsidRPr="002064F9">
        <w:rPr>
          <w:rFonts w:ascii="Arial" w:hAnsi="Arial" w:cs="Arial"/>
          <w:sz w:val="22"/>
          <w:szCs w:val="22"/>
        </w:rPr>
        <w:t xml:space="preserve">Lin Zhang, </w:t>
      </w:r>
      <w:proofErr w:type="spellStart"/>
      <w:r w:rsidR="003743A6" w:rsidRPr="002064F9">
        <w:rPr>
          <w:rFonts w:ascii="Arial" w:hAnsi="Arial" w:cs="Arial"/>
          <w:sz w:val="22"/>
          <w:szCs w:val="22"/>
        </w:rPr>
        <w:t>Pranabananda</w:t>
      </w:r>
      <w:proofErr w:type="spellEnd"/>
      <w:r w:rsidR="003743A6" w:rsidRPr="002064F9">
        <w:rPr>
          <w:rFonts w:ascii="Arial" w:hAnsi="Arial" w:cs="Arial"/>
          <w:sz w:val="22"/>
          <w:szCs w:val="22"/>
        </w:rPr>
        <w:t xml:space="preserve"> Dutta, </w:t>
      </w:r>
      <w:r w:rsidR="000E2B37" w:rsidRPr="002064F9">
        <w:rPr>
          <w:rFonts w:ascii="Arial" w:hAnsi="Arial" w:cs="Arial"/>
          <w:sz w:val="22"/>
          <w:szCs w:val="22"/>
        </w:rPr>
        <w:t xml:space="preserve">Cody Fowler, </w:t>
      </w:r>
      <w:proofErr w:type="spellStart"/>
      <w:r w:rsidRPr="002064F9">
        <w:rPr>
          <w:rFonts w:ascii="Arial" w:hAnsi="Arial" w:cs="Arial"/>
          <w:sz w:val="22"/>
          <w:szCs w:val="22"/>
        </w:rPr>
        <w:t>Jinghong</w:t>
      </w:r>
      <w:proofErr w:type="spellEnd"/>
      <w:r w:rsidRPr="002064F9">
        <w:rPr>
          <w:rFonts w:ascii="Arial" w:hAnsi="Arial" w:cs="Arial"/>
          <w:sz w:val="22"/>
          <w:szCs w:val="22"/>
        </w:rPr>
        <w:t xml:space="preserve"> Li, &amp; Willis X. Li</w:t>
      </w:r>
      <w:r w:rsidR="007B2026">
        <w:rPr>
          <w:rFonts w:ascii="Arial" w:hAnsi="Arial" w:cs="Arial"/>
          <w:sz w:val="22"/>
          <w:szCs w:val="22"/>
        </w:rPr>
        <w:t>*</w:t>
      </w:r>
    </w:p>
    <w:p w14:paraId="2BAEE632" w14:textId="77777777" w:rsidR="009C1AD6" w:rsidRPr="002064F9" w:rsidRDefault="009C1AD6">
      <w:pPr>
        <w:rPr>
          <w:rFonts w:ascii="Arial" w:hAnsi="Arial" w:cs="Arial"/>
          <w:sz w:val="22"/>
          <w:szCs w:val="22"/>
        </w:rPr>
      </w:pPr>
    </w:p>
    <w:p w14:paraId="6FC1C7F4" w14:textId="77777777" w:rsidR="009C1AD6" w:rsidRPr="002064F9" w:rsidRDefault="009C1AD6">
      <w:pPr>
        <w:rPr>
          <w:rFonts w:ascii="Arial" w:hAnsi="Arial" w:cs="Arial"/>
          <w:sz w:val="22"/>
          <w:szCs w:val="22"/>
        </w:rPr>
      </w:pPr>
    </w:p>
    <w:p w14:paraId="7820D9E4" w14:textId="77777777" w:rsidR="009C1AD6" w:rsidRPr="002064F9" w:rsidRDefault="009C1AD6">
      <w:pPr>
        <w:rPr>
          <w:rFonts w:ascii="Arial" w:hAnsi="Arial" w:cs="Arial"/>
          <w:sz w:val="22"/>
          <w:szCs w:val="22"/>
        </w:rPr>
      </w:pPr>
    </w:p>
    <w:p w14:paraId="3C783EE1" w14:textId="77777777" w:rsidR="005B5BB7" w:rsidRPr="002064F9" w:rsidRDefault="005B5BB7" w:rsidP="005B5BB7">
      <w:pPr>
        <w:rPr>
          <w:rFonts w:ascii="Arial" w:hAnsi="Arial"/>
          <w:sz w:val="22"/>
          <w:szCs w:val="22"/>
        </w:rPr>
      </w:pPr>
      <w:r w:rsidRPr="002064F9">
        <w:rPr>
          <w:rFonts w:ascii="Arial" w:hAnsi="Arial"/>
          <w:sz w:val="22"/>
          <w:szCs w:val="22"/>
        </w:rPr>
        <w:t>Department of Medicine, University of California San Diego, La Jolla, CA 92093</w:t>
      </w:r>
    </w:p>
    <w:p w14:paraId="6C111BC5" w14:textId="77777777" w:rsidR="005B5BB7" w:rsidRPr="002064F9" w:rsidRDefault="005B5BB7" w:rsidP="005B5BB7">
      <w:pPr>
        <w:rPr>
          <w:rFonts w:ascii="Arial" w:hAnsi="Arial"/>
          <w:sz w:val="22"/>
          <w:szCs w:val="22"/>
        </w:rPr>
      </w:pPr>
    </w:p>
    <w:p w14:paraId="67635331" w14:textId="77777777" w:rsidR="005B5BB7" w:rsidRPr="002064F9" w:rsidRDefault="005B5BB7" w:rsidP="005B5BB7">
      <w:pPr>
        <w:rPr>
          <w:rFonts w:ascii="Arial" w:hAnsi="Arial"/>
          <w:sz w:val="22"/>
          <w:szCs w:val="22"/>
        </w:rPr>
      </w:pPr>
    </w:p>
    <w:p w14:paraId="687B7E1A" w14:textId="77777777" w:rsidR="005B5BB7" w:rsidRPr="002064F9" w:rsidRDefault="005B5BB7" w:rsidP="005B5BB7">
      <w:pPr>
        <w:rPr>
          <w:rFonts w:ascii="Arial" w:hAnsi="Arial"/>
          <w:sz w:val="22"/>
          <w:szCs w:val="22"/>
        </w:rPr>
      </w:pPr>
    </w:p>
    <w:p w14:paraId="7C2EC66C" w14:textId="77777777" w:rsidR="005B5BB7" w:rsidRPr="002064F9" w:rsidRDefault="005B5BB7" w:rsidP="005B5BB7">
      <w:pPr>
        <w:rPr>
          <w:rFonts w:ascii="Arial" w:hAnsi="Arial"/>
          <w:sz w:val="22"/>
          <w:szCs w:val="22"/>
        </w:rPr>
      </w:pPr>
    </w:p>
    <w:p w14:paraId="297F059C" w14:textId="77777777" w:rsidR="005B5BB7" w:rsidRPr="002064F9" w:rsidRDefault="005B5BB7" w:rsidP="005B5BB7">
      <w:pPr>
        <w:rPr>
          <w:rFonts w:ascii="Arial" w:hAnsi="Arial"/>
          <w:sz w:val="22"/>
          <w:szCs w:val="22"/>
        </w:rPr>
      </w:pPr>
    </w:p>
    <w:p w14:paraId="09070C90" w14:textId="77777777" w:rsidR="005B5BB7" w:rsidRPr="002064F9" w:rsidRDefault="005B5BB7" w:rsidP="005B5BB7">
      <w:pPr>
        <w:rPr>
          <w:rFonts w:ascii="Arial" w:hAnsi="Arial"/>
          <w:sz w:val="22"/>
          <w:szCs w:val="22"/>
        </w:rPr>
      </w:pPr>
    </w:p>
    <w:p w14:paraId="6E79B073" w14:textId="77777777" w:rsidR="005B5BB7" w:rsidRPr="002064F9" w:rsidRDefault="005B5BB7" w:rsidP="005B5BB7">
      <w:pPr>
        <w:rPr>
          <w:rFonts w:ascii="Arial" w:hAnsi="Arial"/>
          <w:sz w:val="22"/>
          <w:szCs w:val="22"/>
        </w:rPr>
      </w:pPr>
    </w:p>
    <w:p w14:paraId="4D731833" w14:textId="77777777" w:rsidR="005B5BB7" w:rsidRPr="002064F9" w:rsidRDefault="005B5BB7" w:rsidP="005B5BB7">
      <w:pPr>
        <w:rPr>
          <w:rFonts w:ascii="Arial" w:hAnsi="Arial"/>
          <w:sz w:val="22"/>
          <w:szCs w:val="22"/>
        </w:rPr>
      </w:pPr>
    </w:p>
    <w:p w14:paraId="64A19C96" w14:textId="77777777" w:rsidR="005B5BB7" w:rsidRPr="002064F9" w:rsidRDefault="005B5BB7" w:rsidP="005B5BB7">
      <w:pPr>
        <w:rPr>
          <w:rFonts w:ascii="Arial" w:hAnsi="Arial"/>
          <w:sz w:val="22"/>
          <w:szCs w:val="22"/>
        </w:rPr>
      </w:pPr>
    </w:p>
    <w:p w14:paraId="27010AF9" w14:textId="0C21ADF1" w:rsidR="005B5BB7" w:rsidRPr="002064F9" w:rsidRDefault="00657AFC" w:rsidP="005B5BB7">
      <w:pPr>
        <w:rPr>
          <w:rFonts w:ascii="Arial" w:hAnsi="Arial"/>
          <w:sz w:val="22"/>
          <w:szCs w:val="22"/>
        </w:rPr>
      </w:pPr>
      <w:r w:rsidRPr="002064F9">
        <w:rPr>
          <w:rFonts w:ascii="Arial" w:hAnsi="Arial"/>
          <w:bCs/>
          <w:sz w:val="22"/>
          <w:szCs w:val="22"/>
        </w:rPr>
        <w:t>*</w:t>
      </w:r>
      <w:r w:rsidR="005B5BB7" w:rsidRPr="002064F9">
        <w:rPr>
          <w:rFonts w:ascii="Arial" w:hAnsi="Arial"/>
          <w:sz w:val="22"/>
          <w:szCs w:val="22"/>
        </w:rPr>
        <w:t>corresponding author (wxli@ucsd.edu)</w:t>
      </w:r>
    </w:p>
    <w:p w14:paraId="6E0EBC2F" w14:textId="77777777" w:rsidR="005B5BB7" w:rsidRPr="002064F9" w:rsidRDefault="005B5BB7" w:rsidP="005B5BB7">
      <w:pPr>
        <w:rPr>
          <w:rFonts w:ascii="Arial" w:hAnsi="Arial"/>
          <w:sz w:val="22"/>
          <w:szCs w:val="22"/>
        </w:rPr>
      </w:pPr>
    </w:p>
    <w:p w14:paraId="46564D16" w14:textId="5F3DE3DC" w:rsidR="005B5BB7" w:rsidRPr="002064F9" w:rsidRDefault="005B5BB7" w:rsidP="005B5BB7">
      <w:pPr>
        <w:rPr>
          <w:rFonts w:ascii="Arial" w:hAnsi="Arial"/>
          <w:sz w:val="22"/>
          <w:szCs w:val="22"/>
        </w:rPr>
      </w:pPr>
      <w:r w:rsidRPr="002064F9">
        <w:rPr>
          <w:rFonts w:ascii="Arial" w:hAnsi="Arial"/>
          <w:sz w:val="22"/>
          <w:szCs w:val="22"/>
        </w:rPr>
        <w:t xml:space="preserve">Running title: </w:t>
      </w:r>
      <w:proofErr w:type="spellStart"/>
      <w:r w:rsidRPr="002064F9">
        <w:rPr>
          <w:rFonts w:ascii="Arial" w:hAnsi="Arial" w:cs="Arial"/>
          <w:sz w:val="22"/>
          <w:szCs w:val="22"/>
        </w:rPr>
        <w:t>Streptonigrin</w:t>
      </w:r>
      <w:proofErr w:type="spellEnd"/>
      <w:r w:rsidRPr="002064F9">
        <w:rPr>
          <w:rFonts w:ascii="Arial" w:hAnsi="Arial"/>
          <w:sz w:val="22"/>
          <w:szCs w:val="22"/>
        </w:rPr>
        <w:t xml:space="preserve"> promotes heterochromatin formation</w:t>
      </w:r>
    </w:p>
    <w:p w14:paraId="730316B8" w14:textId="77777777" w:rsidR="005B5BB7" w:rsidRPr="002064F9" w:rsidRDefault="005B5BB7" w:rsidP="005B5BB7">
      <w:pPr>
        <w:jc w:val="both"/>
        <w:rPr>
          <w:rFonts w:ascii="Arial" w:hAnsi="Arial"/>
          <w:sz w:val="22"/>
          <w:szCs w:val="22"/>
        </w:rPr>
      </w:pPr>
    </w:p>
    <w:p w14:paraId="77D82220" w14:textId="35625BDB" w:rsidR="005B5BB7" w:rsidRPr="002064F9" w:rsidRDefault="005B5BB7" w:rsidP="005B5BB7">
      <w:pPr>
        <w:jc w:val="both"/>
        <w:rPr>
          <w:rFonts w:ascii="Arial" w:hAnsi="Arial" w:cs="Arial"/>
          <w:sz w:val="22"/>
          <w:szCs w:val="22"/>
        </w:rPr>
      </w:pPr>
      <w:r w:rsidRPr="002064F9">
        <w:rPr>
          <w:rFonts w:ascii="Arial" w:hAnsi="Arial"/>
          <w:sz w:val="22"/>
          <w:szCs w:val="22"/>
        </w:rPr>
        <w:t xml:space="preserve">Keywords: </w:t>
      </w:r>
      <w:proofErr w:type="spellStart"/>
      <w:r w:rsidRPr="002064F9">
        <w:rPr>
          <w:rFonts w:ascii="Arial" w:hAnsi="Arial" w:cs="Arial"/>
          <w:sz w:val="22"/>
          <w:szCs w:val="22"/>
        </w:rPr>
        <w:t>Streptonigrin</w:t>
      </w:r>
      <w:proofErr w:type="spellEnd"/>
      <w:r w:rsidRPr="002064F9">
        <w:rPr>
          <w:rFonts w:ascii="Arial" w:hAnsi="Arial"/>
          <w:sz w:val="22"/>
          <w:szCs w:val="22"/>
        </w:rPr>
        <w:t xml:space="preserve">, heterochromatin, </w:t>
      </w:r>
      <w:r w:rsidR="00D31B5E" w:rsidRPr="002064F9">
        <w:rPr>
          <w:rFonts w:ascii="Arial" w:hAnsi="Arial"/>
          <w:sz w:val="22"/>
          <w:szCs w:val="22"/>
        </w:rPr>
        <w:t xml:space="preserve">JAK/STAT, cancer, tumor suppression, </w:t>
      </w:r>
      <w:r w:rsidRPr="002064F9">
        <w:rPr>
          <w:rFonts w:ascii="Arial" w:hAnsi="Arial"/>
          <w:sz w:val="22"/>
          <w:szCs w:val="22"/>
        </w:rPr>
        <w:t>drug screen</w:t>
      </w:r>
    </w:p>
    <w:p w14:paraId="1F540295" w14:textId="77777777" w:rsidR="009C1AD6" w:rsidRPr="002064F9" w:rsidRDefault="009C1AD6">
      <w:pPr>
        <w:rPr>
          <w:rFonts w:ascii="Arial" w:hAnsi="Arial" w:cs="Arial"/>
          <w:sz w:val="22"/>
          <w:szCs w:val="22"/>
        </w:rPr>
      </w:pPr>
    </w:p>
    <w:p w14:paraId="6FA04EAB" w14:textId="77777777" w:rsidR="00527557" w:rsidRPr="00242151" w:rsidRDefault="00527557">
      <w:pPr>
        <w:rPr>
          <w:rFonts w:ascii="Arial" w:hAnsi="Arial" w:cs="Arial"/>
          <w:sz w:val="22"/>
          <w:szCs w:val="22"/>
        </w:rPr>
      </w:pPr>
    </w:p>
    <w:p w14:paraId="1B4D3674" w14:textId="77777777" w:rsidR="005B5BB7" w:rsidRDefault="005B5BB7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57985C32" w14:textId="6EC1AA9C" w:rsidR="00CB5BBC" w:rsidRPr="00CB5BBC" w:rsidRDefault="00CB5BBC">
      <w:pPr>
        <w:rPr>
          <w:rFonts w:ascii="Arial" w:hAnsi="Arial" w:cs="Arial"/>
          <w:b/>
          <w:bCs/>
          <w:sz w:val="22"/>
          <w:szCs w:val="22"/>
        </w:rPr>
      </w:pPr>
      <w:r w:rsidRPr="00CB5BBC">
        <w:rPr>
          <w:rFonts w:ascii="Arial" w:hAnsi="Arial" w:cs="Arial"/>
          <w:b/>
          <w:bCs/>
          <w:sz w:val="22"/>
          <w:szCs w:val="22"/>
        </w:rPr>
        <w:lastRenderedPageBreak/>
        <w:t>Supplementary Figure Legends</w:t>
      </w:r>
    </w:p>
    <w:p w14:paraId="5DD662FB" w14:textId="77777777" w:rsidR="00CB5BBC" w:rsidRPr="004C47FB" w:rsidRDefault="00CB5BBC">
      <w:pPr>
        <w:rPr>
          <w:rFonts w:ascii="Arial" w:hAnsi="Arial" w:cs="Arial"/>
          <w:sz w:val="22"/>
          <w:szCs w:val="22"/>
        </w:rPr>
      </w:pPr>
    </w:p>
    <w:p w14:paraId="1A038C44" w14:textId="77777777" w:rsidR="00E440DB" w:rsidRDefault="00E440DB" w:rsidP="00905CFF">
      <w:pPr>
        <w:rPr>
          <w:rFonts w:ascii="Arial" w:hAnsi="Arial" w:cs="Arial"/>
          <w:b/>
          <w:sz w:val="22"/>
          <w:szCs w:val="22"/>
        </w:rPr>
      </w:pPr>
    </w:p>
    <w:p w14:paraId="1528D875" w14:textId="62256B90" w:rsidR="00E440DB" w:rsidRDefault="00E440DB" w:rsidP="00905CFF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  <w:lang w:eastAsia="en-US"/>
        </w:rPr>
        <w:drawing>
          <wp:inline distT="0" distB="0" distL="0" distR="0" wp14:anchorId="509C6E32" wp14:editId="73DEAE88">
            <wp:extent cx="6202164" cy="180956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1.g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40" t="5503" r="6850" b="79786"/>
                    <a:stretch/>
                  </pic:blipFill>
                  <pic:spPr bwMode="auto">
                    <a:xfrm>
                      <a:off x="0" y="0"/>
                      <a:ext cx="6208186" cy="18113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72419E16" w14:textId="67EEF0F3" w:rsidR="00905CFF" w:rsidRPr="004C47FB" w:rsidRDefault="00905CFF" w:rsidP="00905CFF">
      <w:pPr>
        <w:rPr>
          <w:rFonts w:ascii="Arial" w:hAnsi="Arial" w:cs="Arial"/>
          <w:b/>
          <w:sz w:val="22"/>
          <w:szCs w:val="22"/>
        </w:rPr>
      </w:pPr>
      <w:r w:rsidRPr="008F16AF">
        <w:rPr>
          <w:rFonts w:ascii="Arial" w:hAnsi="Arial" w:cs="Arial"/>
          <w:b/>
          <w:sz w:val="22"/>
          <w:szCs w:val="22"/>
        </w:rPr>
        <w:t xml:space="preserve">Figure </w:t>
      </w:r>
      <w:r>
        <w:rPr>
          <w:rFonts w:ascii="Arial" w:hAnsi="Arial" w:cs="Arial"/>
          <w:b/>
          <w:sz w:val="22"/>
          <w:szCs w:val="22"/>
        </w:rPr>
        <w:t>S1</w:t>
      </w:r>
      <w:r w:rsidRPr="008F16AF">
        <w:rPr>
          <w:rFonts w:ascii="Arial" w:hAnsi="Arial" w:cs="Arial"/>
          <w:b/>
          <w:sz w:val="22"/>
          <w:szCs w:val="22"/>
        </w:rPr>
        <w:t xml:space="preserve">. </w:t>
      </w:r>
      <w:r>
        <w:rPr>
          <w:rFonts w:ascii="Arial" w:hAnsi="Arial" w:cs="Arial"/>
          <w:b/>
          <w:sz w:val="22"/>
          <w:szCs w:val="22"/>
        </w:rPr>
        <w:t xml:space="preserve">Quantification of nuclear fluorescence intensity using </w:t>
      </w:r>
      <w:proofErr w:type="spellStart"/>
      <w:r>
        <w:rPr>
          <w:rFonts w:ascii="Arial" w:hAnsi="Arial" w:cs="Arial"/>
          <w:b/>
          <w:sz w:val="22"/>
          <w:szCs w:val="22"/>
        </w:rPr>
        <w:t>CellProfiler</w:t>
      </w:r>
      <w:proofErr w:type="spellEnd"/>
    </w:p>
    <w:p w14:paraId="187E8BF9" w14:textId="36264782" w:rsidR="00D476F2" w:rsidRDefault="00905CFF" w:rsidP="00905CFF">
      <w:pPr>
        <w:rPr>
          <w:rFonts w:ascii="Arial" w:hAnsi="Arial" w:cs="Arial"/>
          <w:sz w:val="22"/>
          <w:szCs w:val="22"/>
        </w:rPr>
      </w:pPr>
      <w:r w:rsidRPr="004C47FB">
        <w:rPr>
          <w:rFonts w:ascii="Arial" w:hAnsi="Arial" w:cs="Arial"/>
          <w:b/>
          <w:sz w:val="22"/>
          <w:szCs w:val="22"/>
        </w:rPr>
        <w:t>(A)</w:t>
      </w:r>
      <w:r w:rsidRPr="004C47FB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An image of </w:t>
      </w:r>
      <w:r w:rsidRPr="004C47FB">
        <w:rPr>
          <w:rFonts w:ascii="Arial" w:hAnsi="Arial" w:cs="Arial"/>
          <w:sz w:val="22"/>
          <w:szCs w:val="22"/>
        </w:rPr>
        <w:t>HeLa cells</w:t>
      </w:r>
      <w:r>
        <w:rPr>
          <w:rFonts w:ascii="Arial" w:hAnsi="Arial" w:cs="Arial"/>
          <w:sz w:val="22"/>
          <w:szCs w:val="22"/>
        </w:rPr>
        <w:t xml:space="preserve"> treated with 1 </w:t>
      </w:r>
      <w:proofErr w:type="spellStart"/>
      <w:r>
        <w:rPr>
          <w:rFonts w:ascii="Arial" w:hAnsi="Arial" w:cs="Arial"/>
          <w:sz w:val="22"/>
          <w:szCs w:val="22"/>
        </w:rPr>
        <w:t>nM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streptonigrin</w:t>
      </w:r>
      <w:proofErr w:type="spellEnd"/>
      <w:r>
        <w:rPr>
          <w:rFonts w:ascii="Arial" w:hAnsi="Arial" w:cs="Arial"/>
          <w:sz w:val="22"/>
          <w:szCs w:val="22"/>
        </w:rPr>
        <w:t xml:space="preserve"> and stained with Hoechst </w:t>
      </w:r>
      <w:r w:rsidRPr="00242151">
        <w:rPr>
          <w:rFonts w:ascii="Arial" w:hAnsi="Arial" w:cs="Arial"/>
          <w:sz w:val="22"/>
          <w:szCs w:val="22"/>
        </w:rPr>
        <w:t>33342</w:t>
      </w:r>
      <w:r>
        <w:rPr>
          <w:rFonts w:ascii="Arial" w:hAnsi="Arial" w:cs="Arial"/>
          <w:sz w:val="22"/>
          <w:szCs w:val="22"/>
        </w:rPr>
        <w:t xml:space="preserve"> was used as an input image.  </w:t>
      </w:r>
      <w:r w:rsidRPr="00CB5BBC">
        <w:rPr>
          <w:rFonts w:ascii="Arial" w:hAnsi="Arial" w:cs="Arial"/>
          <w:b/>
          <w:bCs/>
          <w:sz w:val="22"/>
          <w:szCs w:val="22"/>
        </w:rPr>
        <w:t>(B)</w:t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 w:rsidR="00CB5BBC">
        <w:rPr>
          <w:rFonts w:ascii="Arial" w:hAnsi="Arial" w:cs="Arial"/>
          <w:sz w:val="22"/>
          <w:szCs w:val="22"/>
        </w:rPr>
        <w:t>CellProfiler’s</w:t>
      </w:r>
      <w:proofErr w:type="spellEnd"/>
      <w:r w:rsidR="00CB5BBC">
        <w:rPr>
          <w:rFonts w:ascii="Arial" w:hAnsi="Arial" w:cs="Arial"/>
          <w:sz w:val="22"/>
          <w:szCs w:val="22"/>
        </w:rPr>
        <w:t xml:space="preserve"> built-in object identification module</w:t>
      </w:r>
      <w:r w:rsidRPr="004C47FB">
        <w:rPr>
          <w:rFonts w:ascii="Arial" w:hAnsi="Arial" w:cs="Arial"/>
          <w:sz w:val="22"/>
          <w:szCs w:val="22"/>
        </w:rPr>
        <w:t xml:space="preserve"> </w:t>
      </w:r>
      <w:r w:rsidR="00CB5BBC">
        <w:rPr>
          <w:rFonts w:ascii="Arial" w:hAnsi="Arial" w:cs="Arial"/>
          <w:sz w:val="22"/>
          <w:szCs w:val="22"/>
        </w:rPr>
        <w:t xml:space="preserve">was used to outline and identify the nuclei in each image.  </w:t>
      </w:r>
      <w:r w:rsidR="00CB5BBC" w:rsidRPr="00CB5BBC">
        <w:rPr>
          <w:rFonts w:ascii="Arial" w:hAnsi="Arial" w:cs="Arial"/>
          <w:b/>
          <w:bCs/>
          <w:sz w:val="22"/>
          <w:szCs w:val="22"/>
        </w:rPr>
        <w:t>(C)</w:t>
      </w:r>
      <w:r w:rsidR="00CB5BBC">
        <w:rPr>
          <w:rFonts w:ascii="Arial" w:hAnsi="Arial" w:cs="Arial"/>
          <w:sz w:val="22"/>
          <w:szCs w:val="22"/>
        </w:rPr>
        <w:t xml:space="preserve"> </w:t>
      </w:r>
      <w:r w:rsidR="00CB5BBC" w:rsidRPr="00CB5BBC">
        <w:rPr>
          <w:rFonts w:ascii="Arial" w:hAnsi="Arial" w:cs="Arial"/>
          <w:sz w:val="22"/>
          <w:szCs w:val="22"/>
        </w:rPr>
        <w:t xml:space="preserve">A </w:t>
      </w:r>
      <w:proofErr w:type="spellStart"/>
      <w:r w:rsidR="00CB5BBC">
        <w:rPr>
          <w:rFonts w:ascii="Arial" w:hAnsi="Arial" w:cs="Arial"/>
          <w:sz w:val="22"/>
          <w:szCs w:val="22"/>
        </w:rPr>
        <w:t>CellProfiler</w:t>
      </w:r>
      <w:proofErr w:type="spellEnd"/>
      <w:r w:rsidR="00CB5BBC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CB5BBC">
        <w:rPr>
          <w:rFonts w:ascii="Arial" w:hAnsi="Arial" w:cs="Arial"/>
          <w:sz w:val="22"/>
          <w:szCs w:val="22"/>
        </w:rPr>
        <w:t>pile</w:t>
      </w:r>
      <w:proofErr w:type="spellEnd"/>
      <w:r w:rsidR="00CB5BBC">
        <w:rPr>
          <w:rFonts w:ascii="Arial" w:hAnsi="Arial" w:cs="Arial"/>
          <w:sz w:val="22"/>
          <w:szCs w:val="22"/>
        </w:rPr>
        <w:t xml:space="preserve"> line was used to measure nuclear fluorescence intensity.</w:t>
      </w:r>
    </w:p>
    <w:p w14:paraId="52A51E0D" w14:textId="2D10F90E" w:rsidR="00CB5BBC" w:rsidRDefault="00CB5BBC" w:rsidP="00905CFF">
      <w:pPr>
        <w:rPr>
          <w:rFonts w:ascii="Arial" w:hAnsi="Arial" w:cs="Arial"/>
          <w:sz w:val="22"/>
          <w:szCs w:val="22"/>
        </w:rPr>
      </w:pPr>
    </w:p>
    <w:p w14:paraId="190C22E1" w14:textId="77777777" w:rsidR="00E440DB" w:rsidRDefault="00E440DB" w:rsidP="00905CFF">
      <w:pPr>
        <w:rPr>
          <w:rFonts w:ascii="Arial" w:hAnsi="Arial" w:cs="Arial"/>
          <w:sz w:val="22"/>
          <w:szCs w:val="22"/>
        </w:rPr>
      </w:pPr>
    </w:p>
    <w:p w14:paraId="01A2C4FE" w14:textId="77777777" w:rsidR="00E440DB" w:rsidRDefault="00E440DB" w:rsidP="00905CFF">
      <w:pPr>
        <w:rPr>
          <w:rFonts w:ascii="Arial" w:hAnsi="Arial" w:cs="Arial"/>
          <w:sz w:val="22"/>
          <w:szCs w:val="22"/>
        </w:rPr>
      </w:pPr>
    </w:p>
    <w:p w14:paraId="5C6C010A" w14:textId="724EFA48" w:rsidR="00E440DB" w:rsidRDefault="00E440DB" w:rsidP="00905CFF">
      <w:pPr>
        <w:rPr>
          <w:rFonts w:ascii="Arial" w:hAnsi="Arial" w:cs="Arial"/>
          <w:sz w:val="22"/>
          <w:szCs w:val="22"/>
        </w:rPr>
      </w:pPr>
    </w:p>
    <w:p w14:paraId="5AE48EDF" w14:textId="0D49DE73" w:rsidR="007B2026" w:rsidRDefault="007B2026" w:rsidP="00905CFF">
      <w:pPr>
        <w:rPr>
          <w:rFonts w:ascii="Arial" w:hAnsi="Arial" w:cs="Arial"/>
          <w:sz w:val="22"/>
          <w:szCs w:val="22"/>
        </w:rPr>
      </w:pPr>
    </w:p>
    <w:p w14:paraId="65E7A8A8" w14:textId="033E2ECB" w:rsidR="007B2026" w:rsidRDefault="007B2026" w:rsidP="00905CFF">
      <w:pPr>
        <w:rPr>
          <w:rFonts w:ascii="Arial" w:hAnsi="Arial" w:cs="Arial"/>
          <w:sz w:val="22"/>
          <w:szCs w:val="22"/>
        </w:rPr>
      </w:pPr>
    </w:p>
    <w:p w14:paraId="0395DB98" w14:textId="77777777" w:rsidR="007B2026" w:rsidRDefault="007B2026" w:rsidP="00905CFF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14:paraId="3670C263" w14:textId="77777777" w:rsidR="00E440DB" w:rsidRDefault="00E440DB" w:rsidP="00905CFF">
      <w:pPr>
        <w:rPr>
          <w:rFonts w:ascii="Arial" w:hAnsi="Arial" w:cs="Arial"/>
          <w:sz w:val="22"/>
          <w:szCs w:val="22"/>
        </w:rPr>
      </w:pPr>
    </w:p>
    <w:p w14:paraId="1EDE2888" w14:textId="77777777" w:rsidR="00E440DB" w:rsidRDefault="00E440DB" w:rsidP="00905CFF">
      <w:pPr>
        <w:rPr>
          <w:rFonts w:ascii="Arial" w:hAnsi="Arial" w:cs="Arial"/>
          <w:sz w:val="22"/>
          <w:szCs w:val="22"/>
        </w:rPr>
      </w:pPr>
    </w:p>
    <w:p w14:paraId="7F2F61DA" w14:textId="616520C5" w:rsidR="00CB5BBC" w:rsidRDefault="00E440DB" w:rsidP="00905CF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:lang w:eastAsia="en-US"/>
        </w:rPr>
        <w:drawing>
          <wp:inline distT="0" distB="0" distL="0" distR="0" wp14:anchorId="7FA71CA0" wp14:editId="22A46D91">
            <wp:extent cx="5538209" cy="188903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2.g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20" t="8148" r="12553" b="74811"/>
                    <a:stretch/>
                  </pic:blipFill>
                  <pic:spPr bwMode="auto">
                    <a:xfrm>
                      <a:off x="0" y="0"/>
                      <a:ext cx="5542287" cy="18904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4530A023" w14:textId="3D3BF1FA" w:rsidR="00CB5BBC" w:rsidRPr="004C47FB" w:rsidRDefault="00CB5BBC" w:rsidP="00CB5BBC">
      <w:pPr>
        <w:rPr>
          <w:rFonts w:ascii="Arial" w:hAnsi="Arial" w:cs="Arial"/>
          <w:b/>
          <w:sz w:val="22"/>
          <w:szCs w:val="22"/>
        </w:rPr>
      </w:pPr>
      <w:r w:rsidRPr="008F16AF">
        <w:rPr>
          <w:rFonts w:ascii="Arial" w:hAnsi="Arial" w:cs="Arial"/>
          <w:b/>
          <w:sz w:val="22"/>
          <w:szCs w:val="22"/>
        </w:rPr>
        <w:t xml:space="preserve">Figure </w:t>
      </w:r>
      <w:r>
        <w:rPr>
          <w:rFonts w:ascii="Arial" w:hAnsi="Arial" w:cs="Arial"/>
          <w:b/>
          <w:sz w:val="22"/>
          <w:szCs w:val="22"/>
        </w:rPr>
        <w:t>S2</w:t>
      </w:r>
      <w:r w:rsidRPr="008F16AF">
        <w:rPr>
          <w:rFonts w:ascii="Arial" w:hAnsi="Arial" w:cs="Arial"/>
          <w:b/>
          <w:sz w:val="22"/>
          <w:szCs w:val="22"/>
        </w:rPr>
        <w:t xml:space="preserve">. </w:t>
      </w:r>
      <w:r>
        <w:rPr>
          <w:rFonts w:ascii="Arial" w:hAnsi="Arial" w:cs="Arial"/>
          <w:b/>
          <w:sz w:val="22"/>
          <w:szCs w:val="22"/>
        </w:rPr>
        <w:t>Images of cell death</w:t>
      </w:r>
    </w:p>
    <w:p w14:paraId="35144627" w14:textId="33AA6B11" w:rsidR="00D869A1" w:rsidRDefault="00D869A1" w:rsidP="00CB5BBC">
      <w:pPr>
        <w:rPr>
          <w:rFonts w:ascii="Arial" w:hAnsi="Arial" w:cs="Arial"/>
          <w:b/>
          <w:sz w:val="22"/>
          <w:szCs w:val="22"/>
        </w:rPr>
      </w:pPr>
      <w:r w:rsidRPr="000849F3">
        <w:rPr>
          <w:rFonts w:ascii="Arial" w:hAnsi="Arial" w:cs="Arial"/>
          <w:bCs/>
          <w:sz w:val="22"/>
          <w:szCs w:val="22"/>
        </w:rPr>
        <w:t>HeLa cells</w:t>
      </w:r>
      <w:r>
        <w:rPr>
          <w:rFonts w:ascii="Arial" w:hAnsi="Arial" w:cs="Arial"/>
          <w:bCs/>
          <w:sz w:val="22"/>
          <w:szCs w:val="22"/>
        </w:rPr>
        <w:t xml:space="preserve"> cultured in DMEM and treated as the following and then stained with </w:t>
      </w:r>
      <w:r>
        <w:rPr>
          <w:rFonts w:ascii="Arial" w:hAnsi="Arial" w:cs="Arial"/>
          <w:sz w:val="22"/>
          <w:szCs w:val="22"/>
        </w:rPr>
        <w:t xml:space="preserve">Hoechst </w:t>
      </w:r>
      <w:r w:rsidRPr="00242151">
        <w:rPr>
          <w:rFonts w:ascii="Arial" w:hAnsi="Arial" w:cs="Arial"/>
          <w:sz w:val="22"/>
          <w:szCs w:val="22"/>
        </w:rPr>
        <w:t>33342</w:t>
      </w:r>
      <w:r>
        <w:rPr>
          <w:rFonts w:ascii="Arial" w:hAnsi="Arial" w:cs="Arial"/>
          <w:sz w:val="22"/>
          <w:szCs w:val="22"/>
        </w:rPr>
        <w:t xml:space="preserve">.  </w:t>
      </w:r>
    </w:p>
    <w:p w14:paraId="70C22853" w14:textId="17445F9A" w:rsidR="000849F3" w:rsidRDefault="000849F3" w:rsidP="00CB5BBC">
      <w:pPr>
        <w:rPr>
          <w:rFonts w:ascii="Arial" w:hAnsi="Arial" w:cs="Arial"/>
          <w:bCs/>
          <w:sz w:val="22"/>
          <w:szCs w:val="22"/>
        </w:rPr>
      </w:pPr>
      <w:r w:rsidRPr="004C47FB">
        <w:rPr>
          <w:rFonts w:ascii="Arial" w:hAnsi="Arial" w:cs="Arial"/>
          <w:b/>
          <w:sz w:val="22"/>
          <w:szCs w:val="22"/>
        </w:rPr>
        <w:t>(A)</w:t>
      </w:r>
      <w:r w:rsidRPr="004C47FB">
        <w:rPr>
          <w:rFonts w:ascii="Arial" w:hAnsi="Arial" w:cs="Arial"/>
          <w:sz w:val="22"/>
          <w:szCs w:val="22"/>
        </w:rPr>
        <w:t xml:space="preserve"> </w:t>
      </w:r>
      <w:r w:rsidR="00CB5BBC" w:rsidRPr="000849F3">
        <w:rPr>
          <w:rFonts w:ascii="Arial" w:hAnsi="Arial" w:cs="Arial"/>
          <w:bCs/>
          <w:sz w:val="22"/>
          <w:szCs w:val="22"/>
        </w:rPr>
        <w:t xml:space="preserve">HeLa cells were treated with </w:t>
      </w:r>
      <w:r w:rsidRPr="000849F3">
        <w:rPr>
          <w:rFonts w:ascii="Arial" w:hAnsi="Arial" w:cs="Arial"/>
          <w:bCs/>
          <w:sz w:val="22"/>
          <w:szCs w:val="22"/>
        </w:rPr>
        <w:t>solvent only</w:t>
      </w:r>
      <w:r>
        <w:rPr>
          <w:rFonts w:ascii="Arial" w:hAnsi="Arial" w:cs="Arial"/>
          <w:bCs/>
          <w:sz w:val="22"/>
          <w:szCs w:val="22"/>
        </w:rPr>
        <w:t xml:space="preserve"> (control).  </w:t>
      </w:r>
    </w:p>
    <w:p w14:paraId="05870768" w14:textId="57EC6C50" w:rsidR="000849F3" w:rsidRDefault="000849F3" w:rsidP="00CB5BBC">
      <w:pPr>
        <w:rPr>
          <w:rFonts w:ascii="Arial" w:hAnsi="Arial" w:cs="Arial"/>
          <w:sz w:val="22"/>
          <w:szCs w:val="22"/>
        </w:rPr>
      </w:pPr>
      <w:r w:rsidRPr="000849F3">
        <w:rPr>
          <w:rFonts w:ascii="Arial" w:hAnsi="Arial" w:cs="Arial"/>
          <w:b/>
          <w:bCs/>
          <w:sz w:val="22"/>
          <w:szCs w:val="22"/>
        </w:rPr>
        <w:t>(B)</w:t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HeLe</w:t>
      </w:r>
      <w:proofErr w:type="spellEnd"/>
      <w:r>
        <w:rPr>
          <w:rFonts w:ascii="Arial" w:hAnsi="Arial" w:cs="Arial"/>
          <w:sz w:val="22"/>
          <w:szCs w:val="22"/>
        </w:rPr>
        <w:t xml:space="preserve"> cells were treated with 10 µM </w:t>
      </w:r>
      <w:proofErr w:type="spellStart"/>
      <w:r>
        <w:rPr>
          <w:rFonts w:ascii="Arial" w:hAnsi="Arial" w:cs="Arial"/>
          <w:sz w:val="22"/>
          <w:szCs w:val="22"/>
        </w:rPr>
        <w:t>streptonigrin</w:t>
      </w:r>
      <w:proofErr w:type="spellEnd"/>
      <w:r>
        <w:rPr>
          <w:rFonts w:ascii="Arial" w:hAnsi="Arial" w:cs="Arial"/>
          <w:sz w:val="22"/>
          <w:szCs w:val="22"/>
        </w:rPr>
        <w:t xml:space="preserve"> for extended amount of time (overnight, &gt;16 hours), resulting in cell death phenotypes including chromatin margination and nuclear fragmentation.</w:t>
      </w:r>
    </w:p>
    <w:p w14:paraId="3119D943" w14:textId="6E20AE13" w:rsidR="00CB5BBC" w:rsidRDefault="000849F3" w:rsidP="00CB5BBC">
      <w:pPr>
        <w:rPr>
          <w:rFonts w:ascii="Arial" w:hAnsi="Arial" w:cs="Arial"/>
          <w:sz w:val="22"/>
          <w:szCs w:val="22"/>
        </w:rPr>
      </w:pPr>
      <w:r w:rsidRPr="000849F3">
        <w:rPr>
          <w:rFonts w:ascii="Arial" w:hAnsi="Arial" w:cs="Arial"/>
          <w:b/>
          <w:bCs/>
          <w:sz w:val="22"/>
          <w:szCs w:val="22"/>
        </w:rPr>
        <w:t>(C)</w:t>
      </w:r>
      <w:r>
        <w:rPr>
          <w:rFonts w:ascii="Arial" w:hAnsi="Arial" w:cs="Arial"/>
          <w:sz w:val="22"/>
          <w:szCs w:val="22"/>
        </w:rPr>
        <w:t xml:space="preserve"> HeLa cells treated as above </w:t>
      </w:r>
      <w:r w:rsidR="00D869A1">
        <w:rPr>
          <w:rFonts w:ascii="Arial" w:hAnsi="Arial" w:cs="Arial"/>
          <w:sz w:val="22"/>
          <w:szCs w:val="22"/>
        </w:rPr>
        <w:t>showing</w:t>
      </w:r>
      <w:r>
        <w:rPr>
          <w:rFonts w:ascii="Arial" w:hAnsi="Arial" w:cs="Arial"/>
          <w:sz w:val="22"/>
          <w:szCs w:val="22"/>
        </w:rPr>
        <w:t xml:space="preserve"> nuclear condensation (arrow).  </w:t>
      </w:r>
    </w:p>
    <w:p w14:paraId="68C79A51" w14:textId="77777777" w:rsidR="00FE73BE" w:rsidRDefault="00FE73BE" w:rsidP="00905CFF">
      <w:pPr>
        <w:rPr>
          <w:rFonts w:ascii="Arial" w:hAnsi="Arial" w:cs="Arial"/>
          <w:sz w:val="22"/>
          <w:szCs w:val="22"/>
        </w:rPr>
      </w:pPr>
    </w:p>
    <w:p w14:paraId="30CC6DBF" w14:textId="35E55A56" w:rsidR="00FE73BE" w:rsidRPr="005B1EF5" w:rsidRDefault="00FE73BE" w:rsidP="00905CFF">
      <w:pPr>
        <w:rPr>
          <w:rFonts w:ascii="Arial" w:hAnsi="Arial" w:cs="Arial"/>
          <w:b/>
          <w:sz w:val="22"/>
          <w:szCs w:val="22"/>
        </w:rPr>
      </w:pPr>
    </w:p>
    <w:sectPr w:rsidR="00FE73BE" w:rsidRPr="005B1EF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870745"/>
    <w:multiLevelType w:val="hybridMultilevel"/>
    <w:tmpl w:val="60A2B7BC"/>
    <w:lvl w:ilvl="0" w:tplc="9564C94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CD676F"/>
    <w:multiLevelType w:val="hybridMultilevel"/>
    <w:tmpl w:val="3166906C"/>
    <w:lvl w:ilvl="0" w:tplc="28E41A20">
      <w:start w:val="1"/>
      <w:numFmt w:val="lowerLetter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BF1137"/>
    <w:multiLevelType w:val="hybridMultilevel"/>
    <w:tmpl w:val="363C009E"/>
    <w:lvl w:ilvl="0" w:tplc="1B002E52">
      <w:start w:val="1"/>
      <w:numFmt w:val="lowerLetter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117491"/>
    <w:multiLevelType w:val="hybridMultilevel"/>
    <w:tmpl w:val="0854CD6E"/>
    <w:lvl w:ilvl="0" w:tplc="9D44E560">
      <w:start w:val="1"/>
      <w:numFmt w:val="lowerLetter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wv000r5rzd59e9ts7x92f1ptp5029vsw20&quot;&gt;Li Library2014&lt;record-ids&gt;&lt;item&gt;1310&lt;/item&gt;&lt;item&gt;1331&lt;/item&gt;&lt;item&gt;1437&lt;/item&gt;&lt;item&gt;1458&lt;/item&gt;&lt;item&gt;1460&lt;/item&gt;&lt;item&gt;1461&lt;/item&gt;&lt;item&gt;1462&lt;/item&gt;&lt;item&gt;1507&lt;/item&gt;&lt;item&gt;1535&lt;/item&gt;&lt;item&gt;1572&lt;/item&gt;&lt;item&gt;1635&lt;/item&gt;&lt;item&gt;2031&lt;/item&gt;&lt;item&gt;2063&lt;/item&gt;&lt;item&gt;2092&lt;/item&gt;&lt;item&gt;2105&lt;/item&gt;&lt;item&gt;2148&lt;/item&gt;&lt;item&gt;2182&lt;/item&gt;&lt;item&gt;2186&lt;/item&gt;&lt;item&gt;2193&lt;/item&gt;&lt;item&gt;2211&lt;/item&gt;&lt;item&gt;2220&lt;/item&gt;&lt;item&gt;2222&lt;/item&gt;&lt;item&gt;2223&lt;/item&gt;&lt;item&gt;2224&lt;/item&gt;&lt;item&gt;2225&lt;/item&gt;&lt;item&gt;2226&lt;/item&gt;&lt;item&gt;2227&lt;/item&gt;&lt;item&gt;2228&lt;/item&gt;&lt;item&gt;2229&lt;/item&gt;&lt;item&gt;2230&lt;/item&gt;&lt;item&gt;2231&lt;/item&gt;&lt;item&gt;2233&lt;/item&gt;&lt;item&gt;2234&lt;/item&gt;&lt;item&gt;2236&lt;/item&gt;&lt;item&gt;2237&lt;/item&gt;&lt;item&gt;2238&lt;/item&gt;&lt;item&gt;2239&lt;/item&gt;&lt;item&gt;2240&lt;/item&gt;&lt;/record-ids&gt;&lt;/item&gt;&lt;/Libraries&gt;"/>
  </w:docVars>
  <w:rsids>
    <w:rsidRoot w:val="00527557"/>
    <w:rsid w:val="0001025F"/>
    <w:rsid w:val="00010E29"/>
    <w:rsid w:val="00012AD9"/>
    <w:rsid w:val="0002024B"/>
    <w:rsid w:val="00024421"/>
    <w:rsid w:val="00054341"/>
    <w:rsid w:val="00064541"/>
    <w:rsid w:val="00081A18"/>
    <w:rsid w:val="000849F3"/>
    <w:rsid w:val="00090CD7"/>
    <w:rsid w:val="00091686"/>
    <w:rsid w:val="00097B82"/>
    <w:rsid w:val="000B15AF"/>
    <w:rsid w:val="000B6405"/>
    <w:rsid w:val="000C00E2"/>
    <w:rsid w:val="000C55E8"/>
    <w:rsid w:val="000C5943"/>
    <w:rsid w:val="000E2B37"/>
    <w:rsid w:val="000E2F08"/>
    <w:rsid w:val="000E2F49"/>
    <w:rsid w:val="000F6E9A"/>
    <w:rsid w:val="000F7E26"/>
    <w:rsid w:val="00114D73"/>
    <w:rsid w:val="00115E62"/>
    <w:rsid w:val="00132AA9"/>
    <w:rsid w:val="00152908"/>
    <w:rsid w:val="0015658C"/>
    <w:rsid w:val="0016616E"/>
    <w:rsid w:val="001712AD"/>
    <w:rsid w:val="0018704A"/>
    <w:rsid w:val="001958B0"/>
    <w:rsid w:val="001A5588"/>
    <w:rsid w:val="001C672E"/>
    <w:rsid w:val="002064F9"/>
    <w:rsid w:val="002119BD"/>
    <w:rsid w:val="002209C3"/>
    <w:rsid w:val="00224114"/>
    <w:rsid w:val="002269DD"/>
    <w:rsid w:val="00232396"/>
    <w:rsid w:val="002401FD"/>
    <w:rsid w:val="00242151"/>
    <w:rsid w:val="0026670D"/>
    <w:rsid w:val="002737ED"/>
    <w:rsid w:val="0027773C"/>
    <w:rsid w:val="00280D2B"/>
    <w:rsid w:val="00285340"/>
    <w:rsid w:val="00286A46"/>
    <w:rsid w:val="002939E2"/>
    <w:rsid w:val="00296A64"/>
    <w:rsid w:val="00297589"/>
    <w:rsid w:val="002C42AD"/>
    <w:rsid w:val="002E54A2"/>
    <w:rsid w:val="002E7719"/>
    <w:rsid w:val="002F62CB"/>
    <w:rsid w:val="00325BAA"/>
    <w:rsid w:val="0033301A"/>
    <w:rsid w:val="003336C1"/>
    <w:rsid w:val="003371E4"/>
    <w:rsid w:val="003408BB"/>
    <w:rsid w:val="003561EE"/>
    <w:rsid w:val="003669AD"/>
    <w:rsid w:val="0036737B"/>
    <w:rsid w:val="003743A6"/>
    <w:rsid w:val="003744A0"/>
    <w:rsid w:val="00394B8D"/>
    <w:rsid w:val="003A6EA3"/>
    <w:rsid w:val="003B1BA3"/>
    <w:rsid w:val="003B411C"/>
    <w:rsid w:val="003C0AEB"/>
    <w:rsid w:val="003C78D7"/>
    <w:rsid w:val="003E64F7"/>
    <w:rsid w:val="00400A61"/>
    <w:rsid w:val="004116E0"/>
    <w:rsid w:val="00432B34"/>
    <w:rsid w:val="00437364"/>
    <w:rsid w:val="00450982"/>
    <w:rsid w:val="00456A11"/>
    <w:rsid w:val="0048465F"/>
    <w:rsid w:val="004870B3"/>
    <w:rsid w:val="004A34BF"/>
    <w:rsid w:val="004C47FB"/>
    <w:rsid w:val="004D596D"/>
    <w:rsid w:val="004F73EB"/>
    <w:rsid w:val="004F7473"/>
    <w:rsid w:val="00500798"/>
    <w:rsid w:val="00500AD1"/>
    <w:rsid w:val="005058FA"/>
    <w:rsid w:val="00505F71"/>
    <w:rsid w:val="00510BA1"/>
    <w:rsid w:val="005152CA"/>
    <w:rsid w:val="005241B8"/>
    <w:rsid w:val="005253CF"/>
    <w:rsid w:val="00527557"/>
    <w:rsid w:val="00540A97"/>
    <w:rsid w:val="00545A38"/>
    <w:rsid w:val="00563671"/>
    <w:rsid w:val="00570C9C"/>
    <w:rsid w:val="00581694"/>
    <w:rsid w:val="00582357"/>
    <w:rsid w:val="00595CE0"/>
    <w:rsid w:val="00597DE4"/>
    <w:rsid w:val="005B1400"/>
    <w:rsid w:val="005B1EF5"/>
    <w:rsid w:val="005B5BB7"/>
    <w:rsid w:val="005C133E"/>
    <w:rsid w:val="005C5E30"/>
    <w:rsid w:val="005D47C7"/>
    <w:rsid w:val="005E7B73"/>
    <w:rsid w:val="005F1114"/>
    <w:rsid w:val="005F3EAF"/>
    <w:rsid w:val="005F4F36"/>
    <w:rsid w:val="006006F5"/>
    <w:rsid w:val="006102D3"/>
    <w:rsid w:val="00621511"/>
    <w:rsid w:val="0062331C"/>
    <w:rsid w:val="00624BFC"/>
    <w:rsid w:val="0063118D"/>
    <w:rsid w:val="00633834"/>
    <w:rsid w:val="006455F8"/>
    <w:rsid w:val="0064599B"/>
    <w:rsid w:val="00652D2D"/>
    <w:rsid w:val="006542AD"/>
    <w:rsid w:val="00657AFC"/>
    <w:rsid w:val="00664AFF"/>
    <w:rsid w:val="00676884"/>
    <w:rsid w:val="006C73DB"/>
    <w:rsid w:val="006D36D6"/>
    <w:rsid w:val="006E55BA"/>
    <w:rsid w:val="006F011C"/>
    <w:rsid w:val="006F6D6D"/>
    <w:rsid w:val="00715534"/>
    <w:rsid w:val="007243A3"/>
    <w:rsid w:val="0075356C"/>
    <w:rsid w:val="007576DC"/>
    <w:rsid w:val="00761CDA"/>
    <w:rsid w:val="00763E2D"/>
    <w:rsid w:val="00766999"/>
    <w:rsid w:val="00770D1D"/>
    <w:rsid w:val="00774C02"/>
    <w:rsid w:val="0078367F"/>
    <w:rsid w:val="00785982"/>
    <w:rsid w:val="007B2026"/>
    <w:rsid w:val="007B429A"/>
    <w:rsid w:val="007C4F07"/>
    <w:rsid w:val="007C58C8"/>
    <w:rsid w:val="007D6AA4"/>
    <w:rsid w:val="007D72C2"/>
    <w:rsid w:val="007E41F0"/>
    <w:rsid w:val="007E686F"/>
    <w:rsid w:val="00806B0F"/>
    <w:rsid w:val="00835878"/>
    <w:rsid w:val="00847E38"/>
    <w:rsid w:val="008770EF"/>
    <w:rsid w:val="0089593C"/>
    <w:rsid w:val="008A6806"/>
    <w:rsid w:val="008B5104"/>
    <w:rsid w:val="008B52C0"/>
    <w:rsid w:val="008C7CE1"/>
    <w:rsid w:val="008E3479"/>
    <w:rsid w:val="008E3697"/>
    <w:rsid w:val="008F16AF"/>
    <w:rsid w:val="008F5287"/>
    <w:rsid w:val="00905CFF"/>
    <w:rsid w:val="009110E7"/>
    <w:rsid w:val="00951EBE"/>
    <w:rsid w:val="0095704A"/>
    <w:rsid w:val="009975A9"/>
    <w:rsid w:val="009A3FF7"/>
    <w:rsid w:val="009B0B3B"/>
    <w:rsid w:val="009B3D3C"/>
    <w:rsid w:val="009C1AD6"/>
    <w:rsid w:val="009C33EE"/>
    <w:rsid w:val="009C5829"/>
    <w:rsid w:val="009D3D26"/>
    <w:rsid w:val="009F138D"/>
    <w:rsid w:val="00A22EF3"/>
    <w:rsid w:val="00A2583B"/>
    <w:rsid w:val="00A45259"/>
    <w:rsid w:val="00A5225F"/>
    <w:rsid w:val="00A6656D"/>
    <w:rsid w:val="00A716A7"/>
    <w:rsid w:val="00A75C14"/>
    <w:rsid w:val="00A75E28"/>
    <w:rsid w:val="00AA3BD4"/>
    <w:rsid w:val="00AC0ED7"/>
    <w:rsid w:val="00AE7D09"/>
    <w:rsid w:val="00AF1CBD"/>
    <w:rsid w:val="00B1210F"/>
    <w:rsid w:val="00B21BCC"/>
    <w:rsid w:val="00B22F72"/>
    <w:rsid w:val="00B31182"/>
    <w:rsid w:val="00B34EC3"/>
    <w:rsid w:val="00B372CF"/>
    <w:rsid w:val="00B52930"/>
    <w:rsid w:val="00B57DB2"/>
    <w:rsid w:val="00B66660"/>
    <w:rsid w:val="00B917AD"/>
    <w:rsid w:val="00B95C99"/>
    <w:rsid w:val="00BD53BE"/>
    <w:rsid w:val="00BE55A4"/>
    <w:rsid w:val="00BE7692"/>
    <w:rsid w:val="00BF186D"/>
    <w:rsid w:val="00C0211F"/>
    <w:rsid w:val="00C10818"/>
    <w:rsid w:val="00C11ED8"/>
    <w:rsid w:val="00C1684A"/>
    <w:rsid w:val="00C23125"/>
    <w:rsid w:val="00C27DFF"/>
    <w:rsid w:val="00C3225E"/>
    <w:rsid w:val="00C33D02"/>
    <w:rsid w:val="00C45B0F"/>
    <w:rsid w:val="00C45CFC"/>
    <w:rsid w:val="00C577B9"/>
    <w:rsid w:val="00C63F6F"/>
    <w:rsid w:val="00C70BD8"/>
    <w:rsid w:val="00C72CEF"/>
    <w:rsid w:val="00C81D4A"/>
    <w:rsid w:val="00CB2428"/>
    <w:rsid w:val="00CB3E1C"/>
    <w:rsid w:val="00CB5BBC"/>
    <w:rsid w:val="00CB76E2"/>
    <w:rsid w:val="00CE1639"/>
    <w:rsid w:val="00CE79A8"/>
    <w:rsid w:val="00D00F6B"/>
    <w:rsid w:val="00D014B7"/>
    <w:rsid w:val="00D03A24"/>
    <w:rsid w:val="00D1377B"/>
    <w:rsid w:val="00D17B2D"/>
    <w:rsid w:val="00D23B4F"/>
    <w:rsid w:val="00D31B5E"/>
    <w:rsid w:val="00D34B21"/>
    <w:rsid w:val="00D4533E"/>
    <w:rsid w:val="00D46987"/>
    <w:rsid w:val="00D476F2"/>
    <w:rsid w:val="00D82E5C"/>
    <w:rsid w:val="00D869A1"/>
    <w:rsid w:val="00DA7392"/>
    <w:rsid w:val="00DC3AD3"/>
    <w:rsid w:val="00E114A6"/>
    <w:rsid w:val="00E440DB"/>
    <w:rsid w:val="00E557AE"/>
    <w:rsid w:val="00E55C9B"/>
    <w:rsid w:val="00E7399E"/>
    <w:rsid w:val="00E91D99"/>
    <w:rsid w:val="00EA1ECA"/>
    <w:rsid w:val="00EB6447"/>
    <w:rsid w:val="00ED69C3"/>
    <w:rsid w:val="00EE2E98"/>
    <w:rsid w:val="00EF7DF4"/>
    <w:rsid w:val="00F14016"/>
    <w:rsid w:val="00F423FF"/>
    <w:rsid w:val="00F52FE1"/>
    <w:rsid w:val="00F57A51"/>
    <w:rsid w:val="00F631C8"/>
    <w:rsid w:val="00F6707D"/>
    <w:rsid w:val="00F76E58"/>
    <w:rsid w:val="00F81AD6"/>
    <w:rsid w:val="00F90DE3"/>
    <w:rsid w:val="00FA4A70"/>
    <w:rsid w:val="00FA532A"/>
    <w:rsid w:val="00FC1E0D"/>
    <w:rsid w:val="00FC7E94"/>
    <w:rsid w:val="00FE73BE"/>
    <w:rsid w:val="00FF2B4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118425"/>
  <w15:docId w15:val="{32DD998A-C909-764D-984D-531598FAC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nuscript">
    <w:name w:val="Manuscript"/>
    <w:basedOn w:val="DefaultParagraphFont"/>
    <w:qFormat/>
    <w:rsid w:val="002E54A2"/>
    <w:rPr>
      <w:rFonts w:ascii="Arial" w:hAnsi="Arial"/>
      <w:b w:val="0"/>
      <w:bCs w:val="0"/>
      <w:i w:val="0"/>
      <w:iCs w:val="0"/>
      <w:color w:val="auto"/>
      <w:sz w:val="22"/>
      <w:szCs w:val="22"/>
      <w:u w:val="none"/>
    </w:rPr>
  </w:style>
  <w:style w:type="paragraph" w:customStyle="1" w:styleId="MyGeneral">
    <w:name w:val="My General"/>
    <w:basedOn w:val="Normal"/>
    <w:next w:val="Normal"/>
    <w:autoRedefine/>
    <w:qFormat/>
    <w:rsid w:val="00090CD7"/>
    <w:rPr>
      <w:rFonts w:ascii="Arial" w:hAnsi="Arial"/>
      <w:sz w:val="22"/>
    </w:rPr>
  </w:style>
  <w:style w:type="paragraph" w:styleId="ListParagraph">
    <w:name w:val="List Paragraph"/>
    <w:basedOn w:val="Normal"/>
    <w:uiPriority w:val="34"/>
    <w:qFormat/>
    <w:rsid w:val="008B52C0"/>
    <w:pPr>
      <w:spacing w:after="200" w:line="276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52C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2C0"/>
    <w:rPr>
      <w:rFonts w:ascii="Lucida Grande" w:hAnsi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D476F2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D476F2"/>
    <w:rPr>
      <w:rFonts w:ascii="Cambria" w:hAnsi="Cambria"/>
    </w:rPr>
  </w:style>
  <w:style w:type="paragraph" w:customStyle="1" w:styleId="Default">
    <w:name w:val="Default"/>
    <w:rsid w:val="00AE7D09"/>
    <w:pPr>
      <w:widowControl w:val="0"/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FC7E94"/>
    <w:rPr>
      <w:color w:val="0000FF"/>
      <w:u w:val="single"/>
    </w:rPr>
  </w:style>
  <w:style w:type="character" w:customStyle="1" w:styleId="st">
    <w:name w:val="st"/>
    <w:basedOn w:val="DefaultParagraphFont"/>
    <w:rsid w:val="00951EBE"/>
  </w:style>
  <w:style w:type="character" w:customStyle="1" w:styleId="pmid">
    <w:name w:val="pmid"/>
    <w:basedOn w:val="DefaultParagraphFont"/>
    <w:rsid w:val="005823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505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1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gi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gi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A899CA4-AE3A-344A-B5D5-3F34CECF76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ochester Medical Center</Company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s Li</dc:creator>
  <cp:keywords/>
  <dc:description/>
  <cp:lastModifiedBy>Li, Willis</cp:lastModifiedBy>
  <cp:revision>2</cp:revision>
  <cp:lastPrinted>2019-11-13T07:32:00Z</cp:lastPrinted>
  <dcterms:created xsi:type="dcterms:W3CDTF">2020-01-10T19:08:00Z</dcterms:created>
  <dcterms:modified xsi:type="dcterms:W3CDTF">2020-01-10T19:08:00Z</dcterms:modified>
</cp:coreProperties>
</file>